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FEA" w:rsidRPr="00220FEA" w:rsidRDefault="00220FEA" w:rsidP="00220FEA">
      <w:pPr>
        <w:keepNext/>
        <w:spacing w:before="240" w:after="60"/>
        <w:outlineLvl w:val="0"/>
        <w:rPr>
          <w:rFonts w:eastAsia="Times New Roman"/>
          <w:b/>
          <w:bCs/>
          <w:kern w:val="32"/>
          <w:sz w:val="24"/>
          <w:szCs w:val="32"/>
          <w:lang w:val="en-US"/>
        </w:rPr>
      </w:pPr>
      <w:r w:rsidRPr="00220FEA">
        <w:rPr>
          <w:rFonts w:eastAsia="Times New Roman"/>
          <w:b/>
          <w:bCs/>
          <w:kern w:val="32"/>
          <w:sz w:val="24"/>
          <w:szCs w:val="32"/>
          <w:lang w:val="en-US"/>
        </w:rPr>
        <w:t>S4 Table. P-values for interaction.</w:t>
      </w:r>
      <w:bookmarkStart w:id="0" w:name="_GoBack"/>
      <w:bookmarkEnd w:id="0"/>
    </w:p>
    <w:p w:rsidR="00220FEA" w:rsidRPr="00220FEA" w:rsidRDefault="00220FEA" w:rsidP="00220FEA">
      <w:pPr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006"/>
        <w:gridCol w:w="1035"/>
        <w:gridCol w:w="1267"/>
        <w:gridCol w:w="1185"/>
        <w:gridCol w:w="1035"/>
      </w:tblGrid>
      <w:tr w:rsidR="00220FEA" w:rsidRPr="00220FEA" w:rsidTr="00895671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Recurrent</w:t>
            </w:r>
            <w:proofErr w:type="spellEnd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MACE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All-cause</w:t>
            </w:r>
            <w:proofErr w:type="spellEnd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mortality</w:t>
            </w:r>
            <w:proofErr w:type="spellEnd"/>
          </w:p>
        </w:tc>
      </w:tr>
      <w:tr w:rsidR="00220FEA" w:rsidRPr="00220FEA" w:rsidTr="0089567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Interaction</w:t>
            </w:r>
            <w:proofErr w:type="spellEnd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  <w:r w:rsidRPr="00220FE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: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24h Na 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24h K 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Na-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-K rati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24h Na 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24h K 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Na-</w:t>
            </w: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-K ratio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5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8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*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*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Hypertension</w:t>
            </w:r>
            <w:proofErr w:type="spellEnd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ntihypertensive</w:t>
            </w:r>
            <w:proofErr w:type="spellEnd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dru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24h K </w:t>
            </w: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220FEA" w:rsidRPr="00220FEA" w:rsidTr="0089567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24h Na </w:t>
            </w:r>
            <w:proofErr w:type="spellStart"/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excre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220FEA" w:rsidRPr="00220FEA" w:rsidTr="0089567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>quadratic</w:t>
            </w:r>
            <w:proofErr w:type="spellEnd"/>
            <w:r w:rsidRPr="00220FE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FEA" w:rsidRPr="00220FEA" w:rsidRDefault="00220FEA" w:rsidP="00220F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220FEA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</w:tbl>
    <w:p w:rsidR="00220FEA" w:rsidRPr="00220FEA" w:rsidRDefault="00220FEA" w:rsidP="00220FEA">
      <w:pPr>
        <w:rPr>
          <w:i/>
          <w:sz w:val="18"/>
          <w:lang w:val="en-US"/>
        </w:rPr>
      </w:pPr>
      <w:r w:rsidRPr="00220FEA">
        <w:rPr>
          <w:i/>
          <w:sz w:val="18"/>
          <w:lang w:val="en-US"/>
        </w:rPr>
        <w:t>*significant interaction</w:t>
      </w:r>
    </w:p>
    <w:p w:rsidR="008D6406" w:rsidRPr="00E73665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E73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232"/>
    <w:rsid w:val="00220FEA"/>
    <w:rsid w:val="003F2CDA"/>
    <w:rsid w:val="006F142D"/>
    <w:rsid w:val="00882232"/>
    <w:rsid w:val="008D6406"/>
    <w:rsid w:val="00A22AD0"/>
    <w:rsid w:val="00E7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8AB94"/>
  <w15:chartTrackingRefBased/>
  <w15:docId w15:val="{083A8048-7A4A-463D-A3BA-85083AC8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2232"/>
    <w:rPr>
      <w:rFonts w:eastAsia="Calibri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82232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882232"/>
    <w:rPr>
      <w:rFonts w:eastAsia="Times New Roman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2ED98-4B9B-4AB9-BA90-A66345ED0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Groenland</dc:creator>
  <cp:keywords/>
  <dc:description/>
  <cp:lastModifiedBy>Eline Groenland</cp:lastModifiedBy>
  <cp:revision>2</cp:revision>
  <cp:lastPrinted>2022-03-07T15:32:00Z</cp:lastPrinted>
  <dcterms:created xsi:type="dcterms:W3CDTF">2022-03-07T15:35:00Z</dcterms:created>
  <dcterms:modified xsi:type="dcterms:W3CDTF">2022-03-07T15:35:00Z</dcterms:modified>
</cp:coreProperties>
</file>